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FE83" w14:textId="77777777" w:rsidR="002F2FDB" w:rsidRDefault="002F2FDB"/>
    <w:p w14:paraId="78C0061A" w14:textId="77777777" w:rsidR="002F2FDB" w:rsidRDefault="002F2FDB"/>
    <w:p w14:paraId="477B65B8" w14:textId="77777777" w:rsidR="002C42F4" w:rsidRPr="004E3A5C" w:rsidRDefault="002C42F4" w:rsidP="002C42F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101532198"/>
      <w:r>
        <w:rPr>
          <w:rFonts w:ascii="Arial" w:hAnsi="Arial" w:cs="Arial"/>
          <w:sz w:val="24"/>
          <w:szCs w:val="24"/>
          <w:lang w:val="en-US"/>
        </w:rPr>
        <w:t xml:space="preserve">Supplementary figure 1. Plot of the number of methods that suggest the number of factors to retain. </w:t>
      </w:r>
      <w:r w:rsidRPr="008509EC">
        <w:rPr>
          <w:rFonts w:ascii="Arial" w:hAnsi="Arial" w:cs="Arial"/>
          <w:sz w:val="24"/>
          <w:szCs w:val="24"/>
          <w:lang w:val="en-US"/>
        </w:rPr>
        <w:t>The choice of 2 dimensions is supported by 8 (34.78%) methods</w:t>
      </w:r>
      <w:r>
        <w:rPr>
          <w:rFonts w:ascii="Arial" w:hAnsi="Arial" w:cs="Arial"/>
          <w:sz w:val="24"/>
          <w:szCs w:val="24"/>
          <w:lang w:val="en-US"/>
        </w:rPr>
        <w:t>.</w:t>
      </w:r>
    </w:p>
    <w:bookmarkEnd w:id="0"/>
    <w:p w14:paraId="458CB1C1" w14:textId="79B71C69" w:rsidR="00C94518" w:rsidRDefault="005E3E42">
      <w:r>
        <w:rPr>
          <w:noProof/>
        </w:rPr>
        <w:drawing>
          <wp:inline distT="0" distB="0" distL="0" distR="0" wp14:anchorId="4500DC8D" wp14:editId="3B3DDE7D">
            <wp:extent cx="5612130" cy="5029200"/>
            <wp:effectExtent l="0" t="0" r="7620" b="0"/>
            <wp:docPr id="4" name="Imagen 4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9E9D9" w14:textId="5D1CED7E" w:rsidR="002F2FDB" w:rsidRDefault="002F2FDB"/>
    <w:p w14:paraId="39CFD570" w14:textId="3DA191BE" w:rsidR="002F2FDB" w:rsidRDefault="002F2FDB">
      <w:pPr>
        <w:rPr>
          <w:lang w:val="en-US"/>
        </w:rPr>
      </w:pPr>
      <w:r w:rsidRPr="002F2FDB">
        <w:rPr>
          <w:lang w:val="en-US"/>
        </w:rPr>
        <w:t>The choice of 2 dimensions is supported by 8 (34.78%) methods out of 23 (Optimal coordinates, Parallel analysis, Kaiser criterion, SE Scree, VSS complexity 2, Velicer's MAP, BIC, BIC).</w:t>
      </w:r>
    </w:p>
    <w:p w14:paraId="7277425B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 xml:space="preserve">   n_Factors              Method              Family</w:t>
      </w:r>
    </w:p>
    <w:p w14:paraId="643998FD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          1                   t Multiple_regression</w:t>
      </w:r>
    </w:p>
    <w:p w14:paraId="10AF0C89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2          1                   p Multiple_regression</w:t>
      </w:r>
    </w:p>
    <w:p w14:paraId="2680A974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lastRenderedPageBreak/>
        <w:t>3          1 Acceleration factor               Scree</w:t>
      </w:r>
    </w:p>
    <w:p w14:paraId="30F19E22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4          1                  R2            Scree_SE</w:t>
      </w:r>
    </w:p>
    <w:p w14:paraId="404C53C5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5          1    VSS complexity 1                 VSS</w:t>
      </w:r>
    </w:p>
    <w:p w14:paraId="7A6108B3" w14:textId="4B36891A" w:rsidR="002F2FDB" w:rsidRDefault="002F2FDB" w:rsidP="002F2FDB">
      <w:pPr>
        <w:rPr>
          <w:lang w:val="en-US"/>
        </w:rPr>
      </w:pPr>
      <w:r w:rsidRPr="002F2FDB">
        <w:rPr>
          <w:lang w:val="en-US"/>
        </w:rPr>
        <w:t>6          1                 TLI                 Fit</w:t>
      </w:r>
    </w:p>
    <w:p w14:paraId="3DB9F14C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7          1               RMSEA                 Fit</w:t>
      </w:r>
    </w:p>
    <w:p w14:paraId="216AC129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8          2 Optimal coordinates               Scree</w:t>
      </w:r>
    </w:p>
    <w:p w14:paraId="1780FF7D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9          2   Parallel analysis               Scree</w:t>
      </w:r>
    </w:p>
    <w:p w14:paraId="4AD61DB9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0         2    Kaiser criterion               Scree</w:t>
      </w:r>
    </w:p>
    <w:p w14:paraId="133F2EB5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1         2            SE Scree            Scree_SE</w:t>
      </w:r>
    </w:p>
    <w:p w14:paraId="79EF89D3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2         2    VSS complexity 2                 VSS</w:t>
      </w:r>
    </w:p>
    <w:p w14:paraId="75876D11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3         2       Velicer's MAP        Velicers_MAP</w:t>
      </w:r>
    </w:p>
    <w:p w14:paraId="67702A79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4         2                 BIC                 BIC</w:t>
      </w:r>
    </w:p>
    <w:p w14:paraId="551A4331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5         2                 BIC                 Fit</w:t>
      </w:r>
    </w:p>
    <w:p w14:paraId="6B908378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6         3             Bentler             Bentler</w:t>
      </w:r>
    </w:p>
    <w:p w14:paraId="2210762D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7         3                 CNG                 CNG</w:t>
      </w:r>
    </w:p>
    <w:p w14:paraId="6C925F42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8         4                beta Multiple_regression</w:t>
      </w:r>
    </w:p>
    <w:p w14:paraId="465D48AF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19         4      BIC (</w:t>
      </w:r>
      <w:proofErr w:type="gramStart"/>
      <w:r w:rsidRPr="002F2FDB">
        <w:rPr>
          <w:lang w:val="en-US"/>
        </w:rPr>
        <w:t xml:space="preserve">adjusted)   </w:t>
      </w:r>
      <w:proofErr w:type="gramEnd"/>
      <w:r w:rsidRPr="002F2FDB">
        <w:rPr>
          <w:lang w:val="en-US"/>
        </w:rPr>
        <w:t xml:space="preserve">              BIC</w:t>
      </w:r>
    </w:p>
    <w:p w14:paraId="03BA3606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20         5                CRMS                 Fit</w:t>
      </w:r>
    </w:p>
    <w:p w14:paraId="19B72C7E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21         6            Bartlett             Barlett</w:t>
      </w:r>
    </w:p>
    <w:p w14:paraId="2332ACFA" w14:textId="77777777" w:rsidR="002F2FDB" w:rsidRPr="002F2FDB" w:rsidRDefault="002F2FDB" w:rsidP="002F2FDB">
      <w:pPr>
        <w:rPr>
          <w:lang w:val="en-US"/>
        </w:rPr>
      </w:pPr>
      <w:r w:rsidRPr="002F2FDB">
        <w:rPr>
          <w:lang w:val="en-US"/>
        </w:rPr>
        <w:t>22         6            Anderson             Barlett</w:t>
      </w:r>
    </w:p>
    <w:p w14:paraId="143B697F" w14:textId="515A37DE" w:rsidR="002F2FDB" w:rsidRDefault="002F2FDB" w:rsidP="002F2FDB">
      <w:pPr>
        <w:rPr>
          <w:lang w:val="en-US"/>
        </w:rPr>
      </w:pPr>
      <w:r w:rsidRPr="002F2FDB">
        <w:rPr>
          <w:lang w:val="en-US"/>
        </w:rPr>
        <w:t>23         6              Lawley             Barlett</w:t>
      </w:r>
    </w:p>
    <w:p w14:paraId="79F0EBA4" w14:textId="6A14CA87" w:rsidR="00821EBE" w:rsidRDefault="00821EBE" w:rsidP="005B5475">
      <w:pPr>
        <w:rPr>
          <w:lang w:val="en-US"/>
        </w:rPr>
      </w:pPr>
    </w:p>
    <w:p w14:paraId="54F0BCA9" w14:textId="59A58843" w:rsidR="002768FD" w:rsidRDefault="002768FD" w:rsidP="005B5475">
      <w:pPr>
        <w:rPr>
          <w:lang w:val="en-US"/>
        </w:rPr>
      </w:pPr>
    </w:p>
    <w:p w14:paraId="3E694E21" w14:textId="1969CDC6" w:rsidR="002C42F4" w:rsidRDefault="002C42F4" w:rsidP="005B5475">
      <w:pPr>
        <w:rPr>
          <w:lang w:val="en-US"/>
        </w:rPr>
      </w:pPr>
    </w:p>
    <w:p w14:paraId="0B07E1DA" w14:textId="48702629" w:rsidR="002C42F4" w:rsidRDefault="002C42F4" w:rsidP="005B5475">
      <w:pPr>
        <w:rPr>
          <w:lang w:val="en-US"/>
        </w:rPr>
      </w:pPr>
    </w:p>
    <w:p w14:paraId="1174D50E" w14:textId="4A1E2B9D" w:rsidR="002C42F4" w:rsidRDefault="002C42F4" w:rsidP="005B5475">
      <w:pPr>
        <w:rPr>
          <w:lang w:val="en-US"/>
        </w:rPr>
      </w:pPr>
    </w:p>
    <w:p w14:paraId="027C025A" w14:textId="6A72E1C7" w:rsidR="002C42F4" w:rsidRDefault="002C42F4" w:rsidP="005B5475">
      <w:pPr>
        <w:rPr>
          <w:lang w:val="en-US"/>
        </w:rPr>
      </w:pPr>
    </w:p>
    <w:p w14:paraId="544C7A24" w14:textId="14F6A8AC" w:rsidR="002C42F4" w:rsidRDefault="002C42F4" w:rsidP="005B5475">
      <w:pPr>
        <w:rPr>
          <w:lang w:val="en-US"/>
        </w:rPr>
      </w:pPr>
    </w:p>
    <w:p w14:paraId="55B1900C" w14:textId="17EFF3BB" w:rsidR="002C42F4" w:rsidRDefault="002C42F4" w:rsidP="005B5475">
      <w:pPr>
        <w:rPr>
          <w:lang w:val="en-US"/>
        </w:rPr>
      </w:pPr>
    </w:p>
    <w:p w14:paraId="6B65F877" w14:textId="29678BE8" w:rsidR="002C42F4" w:rsidRPr="002C42F4" w:rsidRDefault="002C42F4" w:rsidP="002C42F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1" w:name="_Hlk101532210"/>
      <w:r>
        <w:rPr>
          <w:rFonts w:ascii="Arial" w:hAnsi="Arial" w:cs="Arial"/>
          <w:sz w:val="24"/>
          <w:szCs w:val="24"/>
          <w:lang w:val="en-US"/>
        </w:rPr>
        <w:lastRenderedPageBreak/>
        <w:t>Supplementary figure 2. Scree plot that shows the eigen values of factors and components.</w:t>
      </w:r>
      <w:bookmarkEnd w:id="1"/>
    </w:p>
    <w:p w14:paraId="3AAA80C6" w14:textId="32827C15" w:rsidR="002768FD" w:rsidRDefault="002768FD" w:rsidP="005B5475">
      <w:pPr>
        <w:rPr>
          <w:lang w:val="en-US"/>
        </w:rPr>
      </w:pPr>
      <w:r>
        <w:rPr>
          <w:noProof/>
        </w:rPr>
        <w:drawing>
          <wp:inline distT="0" distB="0" distL="0" distR="0" wp14:anchorId="5024D914" wp14:editId="6803D657">
            <wp:extent cx="4761865" cy="4218940"/>
            <wp:effectExtent l="0" t="0" r="635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421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EFF8E" w14:textId="4FFEC0D4" w:rsidR="002768FD" w:rsidRDefault="002768FD" w:rsidP="005B5475">
      <w:pPr>
        <w:rPr>
          <w:lang w:val="en-US"/>
        </w:rPr>
      </w:pPr>
    </w:p>
    <w:p w14:paraId="020F2CCB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Factor Analysis using method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=  ml</w:t>
      </w:r>
      <w:proofErr w:type="gramEnd"/>
    </w:p>
    <w:p w14:paraId="1B36087E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Call: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fa(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r = resi, nfactors = 2, rotate = "equamax", fm = "ml", </w:t>
      </w:r>
    </w:p>
    <w:p w14:paraId="02F08BB7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  cor = "mixed")</w:t>
      </w:r>
    </w:p>
    <w:p w14:paraId="612CAFF7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Standardized loadings (pattern matrix) based upon correlation matrix</w:t>
      </w:r>
    </w:p>
    <w:p w14:paraId="0A677153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                                       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item  ML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1  ML2   h2    u2 com</w:t>
      </w:r>
    </w:p>
    <w:p w14:paraId="3D73386C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Communication                                6 0.86 0.32 0.84 0.157 1.3</w:t>
      </w:r>
    </w:p>
    <w:p w14:paraId="084854B7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Physical_examination                         2 0.83 0.13 0.70 0.296 1.1</w:t>
      </w:r>
    </w:p>
    <w:p w14:paraId="59E69CE9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Patient                                      8 0.80 0.22 0.70 0.302 1.2</w:t>
      </w:r>
    </w:p>
    <w:p w14:paraId="7F1E8BD4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Anamnesis                                    1 0.80 0.33 0.75 0.253 1.3</w:t>
      </w:r>
    </w:p>
    <w:p w14:paraId="51E74784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Global_assessment_of_knowledge_and_skills    9 0.69 0.67 0.93 0.075 2.0</w:t>
      </w:r>
    </w:p>
    <w:p w14:paraId="30AF6467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Therapeutic_plan                             5 0.35 0.79 0.75 0.245 1.4</w:t>
      </w:r>
    </w:p>
    <w:p w14:paraId="53AB87E7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Prescription                                 7 0.21 0.70 0.54 0.462 1.2</w:t>
      </w:r>
    </w:p>
    <w:p w14:paraId="76898381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Diagnosis                                    4 0.23 0.57 0.38 0.624 1.3</w:t>
      </w:r>
    </w:p>
    <w:p w14:paraId="1486DCDC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Lab_and_imaging_test                         3 0.34 0.48 0.34 0.657 1.8</w:t>
      </w:r>
    </w:p>
    <w:p w14:paraId="14D3941B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</w:p>
    <w:p w14:paraId="13E57B6B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                     ML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1  ML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2</w:t>
      </w:r>
    </w:p>
    <w:p w14:paraId="65BC86C5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SS loadings           3.53 2.40</w:t>
      </w:r>
    </w:p>
    <w:p w14:paraId="0C8B17AD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Proportion Var        0.39 0.27</w:t>
      </w:r>
    </w:p>
    <w:p w14:paraId="4F17EEBC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lastRenderedPageBreak/>
        <w:t>Cumulative Var        0.39 0.66</w:t>
      </w:r>
    </w:p>
    <w:p w14:paraId="642E868D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Proportion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Explained  0.60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0.40</w:t>
      </w:r>
    </w:p>
    <w:p w14:paraId="67ECAA69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Cumulative Proportion 0.60 1.00</w:t>
      </w:r>
    </w:p>
    <w:p w14:paraId="7D525A27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</w:p>
    <w:p w14:paraId="5B598C78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Mean item complexity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=  1.4</w:t>
      </w:r>
      <w:proofErr w:type="gramEnd"/>
    </w:p>
    <w:p w14:paraId="156EACA4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Test of the hypothesis that 2 factors are sufficient.</w:t>
      </w:r>
    </w:p>
    <w:p w14:paraId="51E1C946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</w:p>
    <w:p w14:paraId="5DF35706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he degrees of freedom for the null model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are  36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and the objective function was  7 with Chi Square of  323.28</w:t>
      </w:r>
    </w:p>
    <w:p w14:paraId="5B5E5DCA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he degrees of freedom for the model are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19  and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the objective function was  0.43 </w:t>
      </w:r>
    </w:p>
    <w:p w14:paraId="4E40FBB4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</w:p>
    <w:p w14:paraId="2E0502C1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he root mean square of the residuals (RMSR)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is  0.03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</w:t>
      </w:r>
    </w:p>
    <w:p w14:paraId="11478234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he df corrected root mean square of the residuals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is  0.04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</w:t>
      </w:r>
    </w:p>
    <w:p w14:paraId="7F5AC16E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</w:p>
    <w:p w14:paraId="57BB902C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he harmonic number of observations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is  51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with the empirical chi square  3.92  with prob &lt;  1 </w:t>
      </w:r>
    </w:p>
    <w:p w14:paraId="5196C186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he total number of observations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was  51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with Likelihood Chi Square =  19.37  with prob &lt;  0.43 </w:t>
      </w:r>
    </w:p>
    <w:p w14:paraId="1F8B0DD8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</w:p>
    <w:p w14:paraId="349EDAFB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Tucker Lewis Index of factoring reliability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=  0.997</w:t>
      </w:r>
      <w:proofErr w:type="gramEnd"/>
    </w:p>
    <w:p w14:paraId="4D439BE9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RMSEA index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=  0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and the 90 % confidence intervals are  0 0.126</w:t>
      </w:r>
    </w:p>
    <w:p w14:paraId="35C1137C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BIC 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=  -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55.33</w:t>
      </w:r>
    </w:p>
    <w:p w14:paraId="4B154DB8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Fit based upon off diagonal values = 1</w:t>
      </w:r>
    </w:p>
    <w:p w14:paraId="0B53653D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Measures of factor score adequacy             </w:t>
      </w:r>
    </w:p>
    <w:p w14:paraId="195F7D06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 xml:space="preserve">                                                   ML</w:t>
      </w:r>
      <w:proofErr w:type="gramStart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1  ML</w:t>
      </w:r>
      <w:proofErr w:type="gramEnd"/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2</w:t>
      </w:r>
    </w:p>
    <w:p w14:paraId="7F4C1AEE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Correlation of (regression) scores with factors   0.94 0.91</w:t>
      </w:r>
    </w:p>
    <w:p w14:paraId="25B20ECE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Multiple R square of scores with factors          0.89 0.82</w:t>
      </w:r>
    </w:p>
    <w:p w14:paraId="3AEEAF81" w14:textId="77777777" w:rsidR="002768FD" w:rsidRPr="002768FD" w:rsidRDefault="002768FD" w:rsidP="0027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4" w:lineRule="atLeast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</w:pPr>
      <w:r w:rsidRPr="002768F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MX"/>
        </w:rPr>
        <w:t>Minimum correlation of possible factor scores     0.78 0.65</w:t>
      </w:r>
    </w:p>
    <w:p w14:paraId="7B386179" w14:textId="77777777" w:rsidR="002768FD" w:rsidRPr="002F2FDB" w:rsidRDefault="002768FD" w:rsidP="005B5475">
      <w:pPr>
        <w:rPr>
          <w:lang w:val="en-US"/>
        </w:rPr>
      </w:pPr>
    </w:p>
    <w:sectPr w:rsidR="002768FD" w:rsidRPr="002F2F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42"/>
    <w:rsid w:val="00193A0D"/>
    <w:rsid w:val="002768FD"/>
    <w:rsid w:val="002C42F4"/>
    <w:rsid w:val="002F2FDB"/>
    <w:rsid w:val="00327B57"/>
    <w:rsid w:val="005B5475"/>
    <w:rsid w:val="005E3E42"/>
    <w:rsid w:val="00821EBE"/>
    <w:rsid w:val="00D35E59"/>
    <w:rsid w:val="00DA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BCD38"/>
  <w15:chartTrackingRefBased/>
  <w15:docId w15:val="{014F6998-398C-48FA-994D-8B2939EFE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768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768FD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2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96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D</dc:creator>
  <cp:keywords/>
  <dc:description/>
  <cp:lastModifiedBy>Josh MD</cp:lastModifiedBy>
  <cp:revision>2</cp:revision>
  <dcterms:created xsi:type="dcterms:W3CDTF">2022-04-13T05:31:00Z</dcterms:created>
  <dcterms:modified xsi:type="dcterms:W3CDTF">2022-05-13T21:25:00Z</dcterms:modified>
</cp:coreProperties>
</file>